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contextualSpacing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Additional file 5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A10 Distribution of malaria prevalence across asset-wealth quintiles in Sub-Saharan African countries in 2015*</w:t>
      </w:r>
    </w:p>
    <w:tbl>
      <w:tblPr>
        <w:tblW w:w="48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1"/>
        <w:gridCol w:w="1770"/>
        <w:gridCol w:w="1607"/>
        <w:gridCol w:w="1609"/>
        <w:gridCol w:w="1730"/>
        <w:gridCol w:w="1727"/>
        <w:gridCol w:w="1727"/>
      </w:tblGrid>
      <w:tr>
        <w:trPr>
          <w:trHeight w:val="276" w:hRule="atLeast"/>
        </w:trPr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Q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Q5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Differenc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Q5-Q1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 xml:space="preserve">Ratio        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Q5:Q1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CIX</w:t>
            </w:r>
          </w:p>
        </w:tc>
      </w:tr>
      <w:tr>
        <w:trPr>
          <w:trHeight w:val="276" w:hRule="atLeast"/>
        </w:trPr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135                      (0.097 to 0.173)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213                      (0.140 to 0.285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015                      (0.000 to 0.029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0.198                      (-0.272 to -0.124)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069                      (-0.002 to 0.140)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0.192                      (-0.254 to -0.130)</w:t>
            </w:r>
          </w:p>
        </w:tc>
      </w:tr>
      <w:tr>
        <w:trPr>
          <w:trHeight w:val="276" w:hRule="atLeast"/>
        </w:trPr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248                      (0.229 to 0.267)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389                      (0.344 to 0.433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049                      (0.030 to 0.068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0.340                      (-0.388 to -0.292)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126                      (0.075 to 0.177)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0.273                      (-0.311 to -0.234)</w:t>
            </w:r>
          </w:p>
        </w:tc>
      </w:tr>
      <w:tr>
        <w:trPr>
          <w:trHeight w:val="276" w:hRule="atLeast"/>
        </w:trPr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614                      (0.590 to 0.638)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666                      (0.629 to 0.703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261                      (0.197 to 0.325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0.404                      (-0.477 to -0.331)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393                      (0.295 to 0.491)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0.267                      (-0.316 to -0.218)</w:t>
            </w:r>
          </w:p>
        </w:tc>
      </w:tr>
      <w:tr>
        <w:trPr>
          <w:trHeight w:val="276" w:hRule="atLeast"/>
        </w:trPr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go, Democratic Republic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128                      (0.101 to 0.155)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197                      (0.146 to 0.248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048                      (0.026 to 0.071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0.149                      (-0.201 to -0.096)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245                      (0.123 to 0.367)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0.109                      (-0.147 to -0.071)</w:t>
            </w:r>
          </w:p>
        </w:tc>
      </w:tr>
      <w:tr>
        <w:trPr>
          <w:trHeight w:val="276" w:hRule="atLeast"/>
        </w:trPr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te d’Ivoire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308                      (0.278 to 0.338)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333                      (0.292 to 0.375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146                      (0.111 to 0.182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0.187                      (-0.242 to -0.132)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438                      (0.319 to 0.558)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0.118                      (-0.169 to -0.067)</w:t>
            </w:r>
          </w:p>
        </w:tc>
      </w:tr>
      <w:tr>
        <w:trPr>
          <w:trHeight w:val="276" w:hRule="atLeast"/>
        </w:trPr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415                      (0.384 to 0.446)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573                      (0.521 to 0.625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122                      (0.086 to 0.158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0.451                      (-0.514 to -0.389)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213                      (0.148 to 0.278)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0.372                      (-0.430 to -0.315)</w:t>
            </w:r>
          </w:p>
        </w:tc>
      </w:tr>
      <w:tr>
        <w:trPr>
          <w:trHeight w:val="276" w:hRule="atLeast"/>
        </w:trPr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364                      (0.331 to 0.396)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600                      (0.533 to 0.668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060                      (0.020 to 0.100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0.540                      (-0.619 to -0.462)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100                      (0.032 to 0.168)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0.490                      (-0.550 to -0.431)</w:t>
            </w:r>
          </w:p>
        </w:tc>
      </w:tr>
      <w:tr>
        <w:trPr>
          <w:trHeight w:val="276" w:hRule="atLeast"/>
        </w:trPr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469                      (0.433 to 0.505)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653                      (0.601 to 0.704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061                      (0.024 to 0.097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0.592                      (-0.655 to -0.528)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093                      (0.037 to 0.150)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0.415                      (-0.469 to -0.360)</w:t>
            </w:r>
          </w:p>
        </w:tc>
      </w:tr>
      <w:tr>
        <w:trPr>
          <w:trHeight w:val="276" w:hRule="atLeast"/>
        </w:trPr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091                      (0.070 to 0.111)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096                      (0.060 to 0.132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019                      (-0.004 to 0.042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0.077                      (-0.120 to -0.034)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197                      (-0.056 to 0.449)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0.070                      (-0.107 to -0.032)</w:t>
            </w:r>
          </w:p>
        </w:tc>
      </w:tr>
      <w:tr>
        <w:trPr>
          <w:trHeight w:val="276" w:hRule="atLeast"/>
        </w:trPr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051                      (0.032 to 0.070)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109                      (0.069 to 0.150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001                      (-0.000 to 0.002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0.108                      (-0.149 to -0.068)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009                      (-0.002 to 0.021)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0.088                      (-0.120 to -0.056)</w:t>
            </w:r>
          </w:p>
        </w:tc>
      </w:tr>
      <w:tr>
        <w:trPr>
          <w:trHeight w:val="276" w:hRule="atLeast"/>
        </w:trPr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472                      (0.443 to 0.502)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640                      (0.597 to 0.683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103                      (0.075 to 0.130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0.538                      (-0.590 to -0.485)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160                      (0.116 to 0.205)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0.413                      (-0.461 to -0.366)</w:t>
            </w:r>
          </w:p>
        </w:tc>
      </w:tr>
      <w:tr>
        <w:trPr>
          <w:trHeight w:val="276" w:hRule="atLeast"/>
        </w:trPr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383                      (0.352 to 0.414)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550                      (0.495 to 0.606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056                      (0.035 to 0.078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0.494                      (-0.552 to -0.436)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102                      (0.063 to 0.142)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0.384                      (-0.435 to -0.333)</w:t>
            </w:r>
          </w:p>
        </w:tc>
      </w:tr>
      <w:tr>
        <w:trPr>
          <w:trHeight w:val="276" w:hRule="atLeast"/>
        </w:trPr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078                      (0.065 to 0.092)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127                      (0.100 to 0.154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013                      (0.001 to 0.025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0.113                      (-0.142 to -0.084)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106                      (0.010 to 0.202)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0.094                      (-0.119 to -0.068)</w:t>
            </w:r>
          </w:p>
        </w:tc>
      </w:tr>
      <w:tr>
        <w:trPr>
          <w:trHeight w:val="276" w:hRule="atLeast"/>
        </w:trPr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011                      (0.005 to 0.017)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031                      (0.013 to 0.049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000                      (-0.000 to 0.001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0.031                      (-0.049 to -0.013)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005                      (-0.005 to 0.015)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0.027                      (-0.042 to -0.013)</w:t>
            </w:r>
          </w:p>
        </w:tc>
      </w:tr>
      <w:tr>
        <w:trPr>
          <w:trHeight w:val="276" w:hRule="atLeast"/>
        </w:trPr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145                      (0.125 to 0.164)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226                      (0.186 to 0.266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010                      (0.003 to 0.018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0.216                      (-0.256 to -0.175)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046                      (0.013 to 0.078)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0.189                      (-0.224 to -0.153)</w:t>
            </w:r>
          </w:p>
        </w:tc>
      </w:tr>
      <w:tr>
        <w:trPr>
          <w:trHeight w:val="276" w:hRule="atLeast"/>
        </w:trPr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380                      (0.348 to 0.412)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515                      (0.458 to 0.573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095                      (0.062 to 0.127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0.420                      (-0.487 to -0.354)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184                      (0.118 to 0.250)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0.380                      (-0.435 to -0.326)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 xml:space="preserve">RDT confirmed malaria prevalence in children aged 6 to 59 months assessed in a representative sub-sample of the DHS/MIS surveyed population. 95% confidence intervals are reported in the parentheses below the estimate. Q1 and Q5 denote respectively the lowest and highest asset-wealth quintiles. CIX was implemented with conindex command in Stata SE 14. SII was computed on individual data; estimates represent the difference in the predicted probabilities of the respective coverage indicator evaluated at highest and lowest values of the asset-wealth ranking variable (1 and 0) computed as marginal effects following probit estimation. For details of statistics evaluated refer to text and methodological guidance in [29]. </w:t>
      </w:r>
      <w:r>
        <w:rPr>
          <w:rFonts w:cs="Arial" w:ascii="Arial" w:hAnsi="Arial"/>
          <w:sz w:val="20"/>
          <w:szCs w:val="20"/>
          <w:vertAlign w:val="superscript"/>
        </w:rPr>
        <w:t>*</w:t>
      </w:r>
      <w:r>
        <w:rPr>
          <w:rFonts w:cs="Arial" w:ascii="Arial" w:hAnsi="Arial"/>
          <w:sz w:val="20"/>
          <w:szCs w:val="20"/>
        </w:rPr>
        <w:t>Data drawn from a subset of countries with DHS/MIS conducted after 2010 (year of data collection detailed in Additional file 1).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Arial" w:ascii="Arial" w:hAnsi="Arial"/>
          <w:i/>
          <w:sz w:val="20"/>
          <w:szCs w:val="20"/>
        </w:rPr>
        <w:t xml:space="preserve">RDT </w:t>
      </w:r>
      <w:r>
        <w:rPr>
          <w:rFonts w:cs="Arial" w:ascii="Arial" w:hAnsi="Arial"/>
          <w:sz w:val="20"/>
          <w:szCs w:val="20"/>
        </w:rPr>
        <w:t>Rapid Diagnostic Test</w:t>
      </w:r>
      <w:r>
        <w:rPr>
          <w:rFonts w:cs="Arial" w:ascii="Arial" w:hAnsi="Arial"/>
          <w:i/>
          <w:sz w:val="20"/>
          <w:szCs w:val="20"/>
        </w:rPr>
        <w:t>, CIX</w:t>
      </w:r>
      <w:r>
        <w:rPr>
          <w:rFonts w:cs="Arial" w:ascii="Arial" w:hAnsi="Arial"/>
          <w:sz w:val="20"/>
          <w:szCs w:val="20"/>
        </w:rPr>
        <w:t xml:space="preserve"> Concentration Index, </w:t>
      </w:r>
      <w:r>
        <w:rPr>
          <w:rFonts w:cs="Arial" w:ascii="Arial" w:hAnsi="Arial"/>
          <w:i/>
          <w:sz w:val="20"/>
          <w:szCs w:val="20"/>
        </w:rPr>
        <w:t>SII</w:t>
      </w:r>
      <w:r>
        <w:rPr>
          <w:rFonts w:cs="Arial" w:ascii="Arial" w:hAnsi="Arial"/>
          <w:sz w:val="20"/>
          <w:szCs w:val="20"/>
        </w:rPr>
        <w:t xml:space="preserve"> Slope Index of Inequality, </w:t>
      </w:r>
      <w:r>
        <w:rPr>
          <w:rFonts w:cs="Arial" w:ascii="Arial" w:hAnsi="Arial"/>
          <w:i/>
          <w:sz w:val="20"/>
          <w:szCs w:val="20"/>
        </w:rPr>
        <w:t>DHS</w:t>
      </w:r>
      <w:r>
        <w:rPr>
          <w:rFonts w:cs="Arial" w:ascii="Arial" w:hAnsi="Arial"/>
          <w:sz w:val="20"/>
          <w:szCs w:val="20"/>
        </w:rPr>
        <w:t xml:space="preserve"> Demographic and Health Survey, </w:t>
      </w:r>
      <w:r>
        <w:rPr>
          <w:rFonts w:cs="Arial" w:ascii="Arial" w:hAnsi="Arial"/>
          <w:i/>
          <w:sz w:val="20"/>
          <w:szCs w:val="20"/>
        </w:rPr>
        <w:t>MIS</w:t>
      </w:r>
      <w:r>
        <w:rPr>
          <w:rFonts w:cs="Arial" w:ascii="Arial" w:hAnsi="Arial"/>
          <w:sz w:val="20"/>
          <w:szCs w:val="20"/>
        </w:rPr>
        <w:t xml:space="preserve"> Malaria Indicator Survey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8T01:23:00Z</dcterms:created>
  <dc:creator>LACOSTA</dc:creator>
  <dc:description/>
  <cp:keywords/>
  <dc:language>en-US</dc:language>
  <cp:lastModifiedBy>LACOSTA</cp:lastModifiedBy>
  <dcterms:modified xsi:type="dcterms:W3CDTF">2017-09-28T01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